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A54D9F" w14:textId="205372E9" w:rsidR="00A56D3C" w:rsidRPr="00500B9C" w:rsidRDefault="00500B9C" w:rsidP="00500B9C">
      <w:pPr>
        <w:pStyle w:val="Caption"/>
      </w:pPr>
      <w:bookmarkStart w:id="0" w:name="_Ref4421643"/>
      <w:r>
        <w:t xml:space="preserve">S2 </w:t>
      </w:r>
      <w:r w:rsidR="00A56D3C" w:rsidRPr="00500B9C">
        <w:t>Table</w:t>
      </w:r>
      <w:bookmarkEnd w:id="0"/>
      <w:r w:rsidR="00A56D3C" w:rsidRPr="00500B9C">
        <w:t xml:space="preserve">. Comparison of salt marsh harvest mouse </w:t>
      </w:r>
      <w:r w:rsidR="00281E6C" w:rsidRPr="00500B9C">
        <w:t xml:space="preserve">density estimates and </w:t>
      </w:r>
      <w:r w:rsidR="00A56D3C" w:rsidRPr="00500B9C">
        <w:t xml:space="preserve">capture efficiency </w:t>
      </w:r>
      <w:r w:rsidR="00281E6C" w:rsidRPr="00500B9C">
        <w:t xml:space="preserve">[D, (CE)] </w:t>
      </w:r>
      <w:r w:rsidR="00A56D3C" w:rsidRPr="00500B9C">
        <w:t xml:space="preserve">between the original and </w:t>
      </w:r>
      <w:r w:rsidR="00281E6C" w:rsidRPr="00500B9C">
        <w:t>subsampled</w:t>
      </w:r>
      <w:r w:rsidR="00A56D3C" w:rsidRPr="00500B9C">
        <w:t xml:space="preserve"> trapping variations.</w:t>
      </w:r>
    </w:p>
    <w:tbl>
      <w:tblPr>
        <w:tblW w:w="11700" w:type="dxa"/>
        <w:tblLook w:val="04A0" w:firstRow="1" w:lastRow="0" w:firstColumn="1" w:lastColumn="0" w:noHBand="0" w:noVBand="1"/>
      </w:tblPr>
      <w:tblGrid>
        <w:gridCol w:w="669"/>
        <w:gridCol w:w="1581"/>
        <w:gridCol w:w="1620"/>
        <w:gridCol w:w="1620"/>
        <w:gridCol w:w="1530"/>
        <w:gridCol w:w="1620"/>
        <w:gridCol w:w="1400"/>
        <w:gridCol w:w="1660"/>
      </w:tblGrid>
      <w:tr w:rsidR="00281E6C" w:rsidRPr="00281E6C" w14:paraId="4EE6E403" w14:textId="77777777" w:rsidTr="00281E6C">
        <w:trPr>
          <w:trHeight w:val="288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7EAA" w14:textId="77777777" w:rsidR="00281E6C" w:rsidRPr="00112240" w:rsidRDefault="00281E6C" w:rsidP="00281E6C">
            <w:pPr>
              <w:spacing w:after="0" w:line="240" w:lineRule="auto"/>
              <w:rPr>
                <w:b/>
                <w:bCs/>
                <w:sz w:val="20"/>
                <w:szCs w:val="24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17A6" w14:textId="77777777" w:rsidR="00281E6C" w:rsidRPr="00112240" w:rsidRDefault="00281E6C" w:rsidP="00281E6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3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3179E" w14:textId="77777777" w:rsidR="00281E6C" w:rsidRPr="00112240" w:rsidRDefault="00281E6C" w:rsidP="00281E6C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 w:rsidRPr="00112240">
              <w:rPr>
                <w:rFonts w:ascii="Calibri" w:hAnsi="Calibri" w:cs="Calibri"/>
                <w:b/>
                <w:bCs/>
                <w:color w:val="000000"/>
                <w:sz w:val="22"/>
              </w:rPr>
              <w:t>Area Reduction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DD9D8" w14:textId="77777777" w:rsidR="00281E6C" w:rsidRPr="00112240" w:rsidRDefault="00281E6C" w:rsidP="00281E6C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 w:rsidRPr="00112240">
              <w:rPr>
                <w:rFonts w:ascii="Calibri" w:hAnsi="Calibri" w:cs="Calibri"/>
                <w:b/>
                <w:bCs/>
                <w:color w:val="000000"/>
                <w:sz w:val="22"/>
              </w:rPr>
              <w:t>Trap Spacing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B1E50" w14:textId="77777777" w:rsidR="00281E6C" w:rsidRPr="00112240" w:rsidRDefault="00281E6C" w:rsidP="00281E6C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 w:rsidRPr="00112240">
              <w:rPr>
                <w:rFonts w:ascii="Calibri" w:hAnsi="Calibri" w:cs="Calibri"/>
                <w:b/>
                <w:bCs/>
                <w:color w:val="000000"/>
                <w:sz w:val="22"/>
              </w:rPr>
              <w:t>Duration</w:t>
            </w:r>
          </w:p>
        </w:tc>
      </w:tr>
      <w:tr w:rsidR="00281E6C" w:rsidRPr="00281E6C" w14:paraId="6E10D256" w14:textId="77777777" w:rsidTr="00281E6C">
        <w:trPr>
          <w:trHeight w:val="288"/>
        </w:trPr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63829" w14:textId="77777777" w:rsidR="00281E6C" w:rsidRPr="00112240" w:rsidRDefault="00281E6C" w:rsidP="00281E6C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 w:rsidRPr="00112240">
              <w:rPr>
                <w:rFonts w:ascii="Calibri" w:hAnsi="Calibri" w:cs="Calibri"/>
                <w:b/>
                <w:bCs/>
                <w:color w:val="000000"/>
                <w:sz w:val="22"/>
              </w:rPr>
              <w:t>Year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5340A" w14:textId="77777777" w:rsidR="00281E6C" w:rsidRPr="00112240" w:rsidRDefault="00281E6C" w:rsidP="00281E6C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 w:rsidRPr="00112240">
              <w:rPr>
                <w:rFonts w:ascii="Calibri" w:hAnsi="Calibri" w:cs="Calibri"/>
                <w:b/>
                <w:bCs/>
                <w:color w:val="000000"/>
                <w:sz w:val="22"/>
              </w:rPr>
              <w:t>Origina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A57D9" w14:textId="77777777" w:rsidR="00281E6C" w:rsidRPr="00112240" w:rsidRDefault="00281E6C" w:rsidP="00281E6C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 w:rsidRPr="00112240">
              <w:rPr>
                <w:rFonts w:ascii="Calibri" w:hAnsi="Calibri" w:cs="Calibri"/>
                <w:b/>
                <w:bCs/>
                <w:color w:val="000000"/>
                <w:sz w:val="22"/>
              </w:rPr>
              <w:t>9x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8EF2F" w14:textId="77777777" w:rsidR="00281E6C" w:rsidRPr="00112240" w:rsidRDefault="00281E6C" w:rsidP="00281E6C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 w:rsidRPr="00112240">
              <w:rPr>
                <w:rFonts w:ascii="Calibri" w:hAnsi="Calibri" w:cs="Calibri"/>
                <w:b/>
                <w:bCs/>
                <w:color w:val="000000"/>
                <w:sz w:val="22"/>
              </w:rPr>
              <w:t>8x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C9F44" w14:textId="77777777" w:rsidR="00281E6C" w:rsidRPr="00112240" w:rsidRDefault="00281E6C" w:rsidP="00281E6C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 w:rsidRPr="00112240">
              <w:rPr>
                <w:rFonts w:ascii="Calibri" w:hAnsi="Calibri" w:cs="Calibri"/>
                <w:b/>
                <w:bCs/>
                <w:color w:val="000000"/>
                <w:sz w:val="22"/>
              </w:rPr>
              <w:t>7x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6A83A" w14:textId="77777777" w:rsidR="00281E6C" w:rsidRPr="00112240" w:rsidRDefault="00281E6C" w:rsidP="00281E6C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 w:rsidRPr="00112240">
              <w:rPr>
                <w:rFonts w:ascii="Calibri" w:hAnsi="Calibri" w:cs="Calibri"/>
                <w:b/>
                <w:bCs/>
                <w:color w:val="000000"/>
                <w:sz w:val="22"/>
              </w:rPr>
              <w:t>6x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09F93" w14:textId="77777777" w:rsidR="00281E6C" w:rsidRPr="00112240" w:rsidRDefault="00281E6C" w:rsidP="00281E6C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 w:rsidRPr="00112240">
              <w:rPr>
                <w:rFonts w:ascii="Calibri" w:hAnsi="Calibri" w:cs="Calibri"/>
                <w:b/>
                <w:bCs/>
                <w:color w:val="000000"/>
                <w:sz w:val="22"/>
              </w:rPr>
              <w:t>Half-Density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69075" w14:textId="77777777" w:rsidR="00281E6C" w:rsidRPr="00112240" w:rsidRDefault="00281E6C" w:rsidP="00281E6C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 w:rsidRPr="00112240">
              <w:rPr>
                <w:rFonts w:ascii="Calibri" w:hAnsi="Calibri" w:cs="Calibri"/>
                <w:b/>
                <w:bCs/>
                <w:color w:val="000000"/>
                <w:sz w:val="22"/>
              </w:rPr>
              <w:t>3-day</w:t>
            </w:r>
          </w:p>
        </w:tc>
      </w:tr>
      <w:tr w:rsidR="00281E6C" w:rsidRPr="00281E6C" w14:paraId="749F6591" w14:textId="77777777" w:rsidTr="00281E6C">
        <w:trPr>
          <w:trHeight w:val="288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62146C" w14:textId="77777777" w:rsidR="00281E6C" w:rsidRPr="00281E6C" w:rsidRDefault="00281E6C" w:rsidP="00281E6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200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B62B5B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26.11 (8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AA1DC6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29.43 (9.5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44F4FE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34.04 (10.9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7799BA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33.81 (11.7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514C2A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37.28 (12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E3A7B2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20.79 (9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A53999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28.08 (11)</w:t>
            </w:r>
          </w:p>
        </w:tc>
      </w:tr>
      <w:tr w:rsidR="00281E6C" w:rsidRPr="00281E6C" w14:paraId="204BE5D1" w14:textId="77777777" w:rsidTr="00281E6C">
        <w:trPr>
          <w:trHeight w:val="288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545A" w14:textId="77777777" w:rsidR="00281E6C" w:rsidRPr="00281E6C" w:rsidRDefault="00281E6C" w:rsidP="00281E6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200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D118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32.03 (10.2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5BBC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31.39 (9.8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E2937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31.19 (9.7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0EBA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24.19 (8.1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D734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27.33 (9.0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B35D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33.55 (1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EFF1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32.39 (12.33)</w:t>
            </w:r>
          </w:p>
        </w:tc>
      </w:tr>
      <w:tr w:rsidR="00281E6C" w:rsidRPr="00281E6C" w14:paraId="1135A32D" w14:textId="77777777" w:rsidTr="00281E6C">
        <w:trPr>
          <w:trHeight w:val="288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BC40BF" w14:textId="77777777" w:rsidR="00281E6C" w:rsidRPr="00281E6C" w:rsidRDefault="00281E6C" w:rsidP="00281E6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200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0C8D3E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44.9 (14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9363A8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40.49 (12.9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62FF98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38.98 (12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F442B5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35.47 (12.2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B00772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39.48 (13.1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1A9D9E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40.73 (18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1DA451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48.87 (18.66)</w:t>
            </w:r>
          </w:p>
        </w:tc>
      </w:tr>
      <w:tr w:rsidR="00281E6C" w:rsidRPr="00281E6C" w14:paraId="32A96860" w14:textId="77777777" w:rsidTr="00281E6C">
        <w:trPr>
          <w:trHeight w:val="288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B077" w14:textId="77777777" w:rsidR="00281E6C" w:rsidRPr="00281E6C" w:rsidRDefault="00281E6C" w:rsidP="00281E6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200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AB23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26.93 (8.7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1265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24.88 (8.0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5468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27.13 (8.5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D799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26.84 (9.1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DCCC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33.51 (11.1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849B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21.82 (1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09F2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25.57 (10)</w:t>
            </w:r>
          </w:p>
        </w:tc>
      </w:tr>
      <w:tr w:rsidR="00281E6C" w:rsidRPr="00281E6C" w14:paraId="49F342B8" w14:textId="77777777" w:rsidTr="00281E6C">
        <w:trPr>
          <w:trHeight w:val="288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15EE3D" w14:textId="77777777" w:rsidR="00281E6C" w:rsidRPr="00281E6C" w:rsidRDefault="00281E6C" w:rsidP="00281E6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200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6158F3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28.66 (9.2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9E445B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25.43 (8.0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B14E6B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27.85 (8.5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1A465A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23.18 (7.6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099853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18.95 (6.2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2599BE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22.85 (10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87F5F4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31.42 (12)</w:t>
            </w:r>
          </w:p>
        </w:tc>
      </w:tr>
      <w:tr w:rsidR="00281E6C" w:rsidRPr="00281E6C" w14:paraId="3C415530" w14:textId="77777777" w:rsidTr="00281E6C">
        <w:trPr>
          <w:trHeight w:val="288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65B6" w14:textId="77777777" w:rsidR="00281E6C" w:rsidRPr="00281E6C" w:rsidRDefault="00281E6C" w:rsidP="00281E6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200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BAED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53.84 (17.2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FEB2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55.59 (17.5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E263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58.57 (18.3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9CC7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53.35 (17.8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B233B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63.26 (20.8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7D53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60.62 (2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D2C3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50.04 (19)</w:t>
            </w:r>
          </w:p>
        </w:tc>
      </w:tr>
      <w:tr w:rsidR="00281E6C" w:rsidRPr="00281E6C" w14:paraId="232E0619" w14:textId="77777777" w:rsidTr="00281E6C">
        <w:trPr>
          <w:trHeight w:val="288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6DDDD1" w14:textId="77777777" w:rsidR="00281E6C" w:rsidRPr="00281E6C" w:rsidRDefault="00281E6C" w:rsidP="00281E6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200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E36A6C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16.88 (5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76A6B9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15.06 (4.9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E6D9DA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14.31 (4.6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406773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11.6 (4.0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CD65CA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10.57 (3.4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C6ED5E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18.42 (8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8D1A12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17.04 (6.66)</w:t>
            </w:r>
          </w:p>
        </w:tc>
      </w:tr>
      <w:tr w:rsidR="00281E6C" w:rsidRPr="00281E6C" w14:paraId="36FE8148" w14:textId="77777777" w:rsidTr="00281E6C">
        <w:trPr>
          <w:trHeight w:val="288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B397" w14:textId="77777777" w:rsidR="00281E6C" w:rsidRPr="00281E6C" w:rsidRDefault="00281E6C" w:rsidP="00281E6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200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7EC5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53.26 (17.2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64060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55.45 (17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0A9F9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51.55 (16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7C1D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53.36 (18.3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4963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54.46 (18.0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4789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50.95 (2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342D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52.61 (20.33)</w:t>
            </w:r>
          </w:p>
        </w:tc>
      </w:tr>
      <w:tr w:rsidR="00281E6C" w:rsidRPr="00281E6C" w14:paraId="40D63255" w14:textId="77777777" w:rsidTr="00281E6C">
        <w:trPr>
          <w:trHeight w:val="288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B28650" w14:textId="77777777" w:rsidR="00281E6C" w:rsidRPr="00281E6C" w:rsidRDefault="00281E6C" w:rsidP="00281E6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200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D79F20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33.4 (10.7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007654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31.91 (10.1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C836FA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29.59 (9.3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F1F314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30.83 (10.7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073370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31.31 (10.4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4D1C31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34.41 (15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3F48BC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34.9 (13.33)</w:t>
            </w:r>
          </w:p>
        </w:tc>
      </w:tr>
      <w:tr w:rsidR="00281E6C" w:rsidRPr="00281E6C" w14:paraId="36021E8B" w14:textId="77777777" w:rsidTr="00281E6C">
        <w:trPr>
          <w:trHeight w:val="288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BF24" w14:textId="77777777" w:rsidR="00281E6C" w:rsidRPr="00281E6C" w:rsidRDefault="00281E6C" w:rsidP="00281E6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200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2C73C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51.85 (16.7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05B6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51.88 (16.6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0ACE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52.04 (16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6C0F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49.38 (16.8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F5284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50.69 (16.6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6E57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51.8 (23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D805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55.08 (21)</w:t>
            </w:r>
          </w:p>
        </w:tc>
      </w:tr>
      <w:tr w:rsidR="00281E6C" w:rsidRPr="00281E6C" w14:paraId="4782157A" w14:textId="77777777" w:rsidTr="00281E6C">
        <w:trPr>
          <w:trHeight w:val="288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5A9576" w14:textId="77777777" w:rsidR="00281E6C" w:rsidRPr="00281E6C" w:rsidRDefault="00281E6C" w:rsidP="00281E6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201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2496F9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42.89 (13.7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C0B6C2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41.91 (13.2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300452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41.54 (12.8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22A172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39.43 (13.2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985C38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41.89 (13.8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16A6F7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43.43 (19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10044E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41.89 (16)</w:t>
            </w:r>
          </w:p>
        </w:tc>
      </w:tr>
      <w:tr w:rsidR="00281E6C" w:rsidRPr="00281E6C" w14:paraId="63569F00" w14:textId="77777777" w:rsidTr="00281E6C">
        <w:trPr>
          <w:trHeight w:val="288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ECDF2" w14:textId="77777777" w:rsidR="00281E6C" w:rsidRPr="00281E6C" w:rsidRDefault="00281E6C" w:rsidP="00281E6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201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BAF1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15.6 (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9D52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15.42 (4.9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730AC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15.04 (4.6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272D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16.57 (5.6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CA61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20.94 (6.9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ACDB2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18.04 (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F311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16.68 (6.33)</w:t>
            </w:r>
          </w:p>
        </w:tc>
      </w:tr>
      <w:tr w:rsidR="00281E6C" w:rsidRPr="00281E6C" w14:paraId="532F15A2" w14:textId="77777777" w:rsidTr="00281E6C">
        <w:trPr>
          <w:trHeight w:val="288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1EBC50" w14:textId="77777777" w:rsidR="00281E6C" w:rsidRPr="00281E6C" w:rsidRDefault="00281E6C" w:rsidP="00281E6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201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2AFF75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20.54 (6.7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9726C2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17.86 (5.8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B6D909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18.13 (5.8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B11213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17.57 (6.1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0F3AA4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16.54 (5.5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499A52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21.66 (1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B1EF1D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20.9 (8.33)</w:t>
            </w:r>
          </w:p>
        </w:tc>
      </w:tr>
      <w:tr w:rsidR="00281E6C" w:rsidRPr="00281E6C" w14:paraId="430197EB" w14:textId="77777777" w:rsidTr="00281E6C">
        <w:trPr>
          <w:trHeight w:val="288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C97C" w14:textId="77777777" w:rsidR="00281E6C" w:rsidRPr="00281E6C" w:rsidRDefault="00281E6C" w:rsidP="00281E6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201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6786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21.63 (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5279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23.14 (7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E124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24.42 (7.8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52594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19.55 (6.6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7037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25.13 (8.3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B277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27.28 (12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59D1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22.48 (8.66)</w:t>
            </w:r>
          </w:p>
        </w:tc>
      </w:tr>
      <w:tr w:rsidR="00281E6C" w:rsidRPr="00281E6C" w14:paraId="52086348" w14:textId="77777777" w:rsidTr="00281E6C">
        <w:trPr>
          <w:trHeight w:val="288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2DE8EA" w14:textId="77777777" w:rsidR="00281E6C" w:rsidRPr="00281E6C" w:rsidRDefault="00281E6C" w:rsidP="00281E6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201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4D2AFC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28.39 (9.2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76AE16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27.5 (8.9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013FBC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25.53 (8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F6DC8D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23.21 (8.1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77CB1E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25.13 (8.3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B7F2B9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30.35 (1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E77F38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28.09 (11)</w:t>
            </w:r>
          </w:p>
        </w:tc>
      </w:tr>
      <w:tr w:rsidR="00281E6C" w:rsidRPr="00281E6C" w14:paraId="29390E03" w14:textId="77777777" w:rsidTr="00281E6C">
        <w:trPr>
          <w:trHeight w:val="288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59620" w14:textId="77777777" w:rsidR="00281E6C" w:rsidRPr="00281E6C" w:rsidRDefault="00281E6C" w:rsidP="00281E6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201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22B6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23.73 (7.7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99F33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26.45 (8.6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1D66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26.4 (8.5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C2E5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29.18 (10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BA29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37.28 (12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911B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24.73 (11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AD53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21.87 (8.66)</w:t>
            </w:r>
          </w:p>
        </w:tc>
      </w:tr>
      <w:tr w:rsidR="00281E6C" w:rsidRPr="00281E6C" w14:paraId="576E6CF4" w14:textId="77777777" w:rsidTr="00281E6C">
        <w:trPr>
          <w:trHeight w:val="288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DB6029" w14:textId="77777777" w:rsidR="00281E6C" w:rsidRPr="00281E6C" w:rsidRDefault="00281E6C" w:rsidP="00281E6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201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04BAEB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23.82 (7.7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83A1C9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25.06 (8.0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E282BF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21.95 (7.0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BEB46D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20.88 (7.1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1C87AD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18.74 (6.2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8DB5A9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26.41 (1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7F0EFA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20.54 (8)</w:t>
            </w:r>
          </w:p>
        </w:tc>
      </w:tr>
      <w:tr w:rsidR="00281E6C" w:rsidRPr="00281E6C" w14:paraId="391CE521" w14:textId="77777777" w:rsidTr="00281E6C">
        <w:trPr>
          <w:trHeight w:val="288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A834" w14:textId="77777777" w:rsidR="00281E6C" w:rsidRPr="00281E6C" w:rsidRDefault="00281E6C" w:rsidP="00281E6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201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FAB62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9.13 (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95EE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8.58 (2.7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C8AB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9.62 (3.1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0F9A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11.6 (4.0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6BB9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16.54 (5.5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7DD0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9.72 (4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453BA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9.29 (3.66)</w:t>
            </w:r>
          </w:p>
        </w:tc>
      </w:tr>
      <w:tr w:rsidR="00281E6C" w:rsidRPr="00281E6C" w14:paraId="5DD0920B" w14:textId="77777777" w:rsidTr="00281E6C">
        <w:trPr>
          <w:trHeight w:val="288"/>
        </w:trPr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48F05AC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Total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DD9536E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553.6 (179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562626D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547.4 (175.53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A66C3AB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547.8 (173.74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36D4951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520 (177.99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2A28C3B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569 (188.82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0EA8B2C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557.6 (253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0EA0BB8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557.7 (214.95)</w:t>
            </w:r>
          </w:p>
        </w:tc>
      </w:tr>
      <w:tr w:rsidR="00281E6C" w:rsidRPr="00281E6C" w14:paraId="6EAC6AE4" w14:textId="77777777" w:rsidTr="00281E6C">
        <w:trPr>
          <w:trHeight w:val="288"/>
        </w:trPr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FA81C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Percent Chang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0F42B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1.11 (1.8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3DFB9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1.03 (2.8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AAEB3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6.07 (0.5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CD17C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2.79 (5.52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D4E54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0.71 (41.34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29C8B" w14:textId="77777777" w:rsidR="00281E6C" w:rsidRPr="00281E6C" w:rsidRDefault="00281E6C" w:rsidP="00281E6C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281E6C">
              <w:rPr>
                <w:rFonts w:ascii="Calibri" w:hAnsi="Calibri" w:cs="Calibri"/>
                <w:color w:val="000000"/>
                <w:sz w:val="22"/>
              </w:rPr>
              <w:t>0.75 (20.11)</w:t>
            </w:r>
          </w:p>
        </w:tc>
      </w:tr>
    </w:tbl>
    <w:p w14:paraId="75C6B380" w14:textId="44C8A1D6" w:rsidR="00233C1D" w:rsidRDefault="00373E93" w:rsidP="00500B9C">
      <w:r>
        <w:t xml:space="preserve"> </w:t>
      </w:r>
    </w:p>
    <w:sectPr w:rsidR="00233C1D" w:rsidSect="00281E6C">
      <w:footerReference w:type="default" r:id="rId11"/>
      <w:pgSz w:w="15840" w:h="12240" w:orient="landscape"/>
      <w:pgMar w:top="1440" w:right="1440" w:bottom="1440" w:left="1440" w:header="720" w:footer="720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9A9789" w14:textId="77777777" w:rsidR="00EF01CE" w:rsidRDefault="00EF01CE" w:rsidP="007E3EA7">
      <w:pPr>
        <w:spacing w:after="0" w:line="240" w:lineRule="auto"/>
      </w:pPr>
      <w:r>
        <w:separator/>
      </w:r>
    </w:p>
  </w:endnote>
  <w:endnote w:type="continuationSeparator" w:id="0">
    <w:p w14:paraId="6D68E89D" w14:textId="77777777" w:rsidR="00EF01CE" w:rsidRDefault="00EF01CE" w:rsidP="007E3E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7389881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C43F87" w14:textId="739B2C95" w:rsidR="00233C1D" w:rsidRDefault="00233C1D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5909ACC" w14:textId="77777777" w:rsidR="00233C1D" w:rsidRDefault="00233C1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84F463" w14:textId="77777777" w:rsidR="00EF01CE" w:rsidRDefault="00EF01CE" w:rsidP="007E3EA7">
      <w:pPr>
        <w:spacing w:after="0" w:line="240" w:lineRule="auto"/>
      </w:pPr>
      <w:r>
        <w:separator/>
      </w:r>
    </w:p>
  </w:footnote>
  <w:footnote w:type="continuationSeparator" w:id="0">
    <w:p w14:paraId="3034520F" w14:textId="77777777" w:rsidR="00EF01CE" w:rsidRDefault="00EF01CE" w:rsidP="007E3E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020BA1"/>
    <w:multiLevelType w:val="hybridMultilevel"/>
    <w:tmpl w:val="A18ABD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896490"/>
    <w:multiLevelType w:val="hybridMultilevel"/>
    <w:tmpl w:val="305C9F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DC4C6D"/>
    <w:multiLevelType w:val="hybridMultilevel"/>
    <w:tmpl w:val="5694F7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162AB8"/>
    <w:multiLevelType w:val="multilevel"/>
    <w:tmpl w:val="45424F8C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4" w15:restartNumberingAfterBreak="0">
    <w:nsid w:val="2C2413C1"/>
    <w:multiLevelType w:val="hybridMultilevel"/>
    <w:tmpl w:val="1E8648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1552DDF"/>
    <w:multiLevelType w:val="hybridMultilevel"/>
    <w:tmpl w:val="0016AB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443086D"/>
    <w:multiLevelType w:val="hybridMultilevel"/>
    <w:tmpl w:val="AEA44D46"/>
    <w:lvl w:ilvl="0" w:tplc="0409000F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973145A"/>
    <w:multiLevelType w:val="hybridMultilevel"/>
    <w:tmpl w:val="0E5E7F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C32B80"/>
    <w:multiLevelType w:val="hybridMultilevel"/>
    <w:tmpl w:val="20049A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1C41C1B"/>
    <w:multiLevelType w:val="hybridMultilevel"/>
    <w:tmpl w:val="F528C4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9BE6C36"/>
    <w:multiLevelType w:val="hybridMultilevel"/>
    <w:tmpl w:val="5C9639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8829F7"/>
    <w:multiLevelType w:val="hybridMultilevel"/>
    <w:tmpl w:val="307429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3C75F89"/>
    <w:multiLevelType w:val="hybridMultilevel"/>
    <w:tmpl w:val="9744807E"/>
    <w:lvl w:ilvl="0" w:tplc="C5EC7D54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2"/>
  </w:num>
  <w:num w:numId="3">
    <w:abstractNumId w:val="6"/>
  </w:num>
  <w:num w:numId="4">
    <w:abstractNumId w:val="1"/>
  </w:num>
  <w:num w:numId="5">
    <w:abstractNumId w:val="5"/>
  </w:num>
  <w:num w:numId="6">
    <w:abstractNumId w:val="10"/>
  </w:num>
  <w:num w:numId="7">
    <w:abstractNumId w:val="4"/>
  </w:num>
  <w:num w:numId="8">
    <w:abstractNumId w:val="7"/>
  </w:num>
  <w:num w:numId="9">
    <w:abstractNumId w:val="0"/>
  </w:num>
  <w:num w:numId="10">
    <w:abstractNumId w:val="2"/>
  </w:num>
  <w:num w:numId="11">
    <w:abstractNumId w:val="9"/>
  </w:num>
  <w:num w:numId="12">
    <w:abstractNumId w:val="11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30CD"/>
    <w:rsid w:val="0003156D"/>
    <w:rsid w:val="00044B05"/>
    <w:rsid w:val="00046BA4"/>
    <w:rsid w:val="00065D46"/>
    <w:rsid w:val="0007237A"/>
    <w:rsid w:val="000837FE"/>
    <w:rsid w:val="000972AD"/>
    <w:rsid w:val="00112240"/>
    <w:rsid w:val="00131434"/>
    <w:rsid w:val="00137694"/>
    <w:rsid w:val="00151D63"/>
    <w:rsid w:val="001640B9"/>
    <w:rsid w:val="0016657F"/>
    <w:rsid w:val="00171AB6"/>
    <w:rsid w:val="0018366C"/>
    <w:rsid w:val="00187D73"/>
    <w:rsid w:val="00190701"/>
    <w:rsid w:val="001A4BA8"/>
    <w:rsid w:val="001A5FFF"/>
    <w:rsid w:val="001A71F6"/>
    <w:rsid w:val="001A73BA"/>
    <w:rsid w:val="001B7FD7"/>
    <w:rsid w:val="001C10D2"/>
    <w:rsid w:val="001C4C9B"/>
    <w:rsid w:val="001E0D6D"/>
    <w:rsid w:val="001E4EB7"/>
    <w:rsid w:val="001E5274"/>
    <w:rsid w:val="001F4FD4"/>
    <w:rsid w:val="00200CF3"/>
    <w:rsid w:val="00220151"/>
    <w:rsid w:val="00233C1D"/>
    <w:rsid w:val="00264A71"/>
    <w:rsid w:val="00281E6C"/>
    <w:rsid w:val="00297A0B"/>
    <w:rsid w:val="002A11D2"/>
    <w:rsid w:val="002B0786"/>
    <w:rsid w:val="002B7910"/>
    <w:rsid w:val="002E1CE8"/>
    <w:rsid w:val="003043EB"/>
    <w:rsid w:val="0031363C"/>
    <w:rsid w:val="0033204B"/>
    <w:rsid w:val="0036736D"/>
    <w:rsid w:val="00373E93"/>
    <w:rsid w:val="003840B1"/>
    <w:rsid w:val="003C24B7"/>
    <w:rsid w:val="003E6316"/>
    <w:rsid w:val="003E6FFA"/>
    <w:rsid w:val="00417351"/>
    <w:rsid w:val="00484970"/>
    <w:rsid w:val="004A41C7"/>
    <w:rsid w:val="004B655B"/>
    <w:rsid w:val="004C00F1"/>
    <w:rsid w:val="004D0E44"/>
    <w:rsid w:val="004D621C"/>
    <w:rsid w:val="004D6C64"/>
    <w:rsid w:val="0050080B"/>
    <w:rsid w:val="00500B9C"/>
    <w:rsid w:val="00523CC9"/>
    <w:rsid w:val="0054652A"/>
    <w:rsid w:val="00547B3E"/>
    <w:rsid w:val="0055156F"/>
    <w:rsid w:val="00554F16"/>
    <w:rsid w:val="00561C3D"/>
    <w:rsid w:val="00563C44"/>
    <w:rsid w:val="0056680F"/>
    <w:rsid w:val="00570707"/>
    <w:rsid w:val="00574CB5"/>
    <w:rsid w:val="00575563"/>
    <w:rsid w:val="00577007"/>
    <w:rsid w:val="00587C95"/>
    <w:rsid w:val="00595FEE"/>
    <w:rsid w:val="005C7FBC"/>
    <w:rsid w:val="005D6954"/>
    <w:rsid w:val="005D7F4E"/>
    <w:rsid w:val="005E372E"/>
    <w:rsid w:val="005F12F7"/>
    <w:rsid w:val="005F38DA"/>
    <w:rsid w:val="00630174"/>
    <w:rsid w:val="006433BE"/>
    <w:rsid w:val="006629A2"/>
    <w:rsid w:val="00695880"/>
    <w:rsid w:val="006A3A44"/>
    <w:rsid w:val="006B0BE0"/>
    <w:rsid w:val="006C4FCC"/>
    <w:rsid w:val="006D1AE9"/>
    <w:rsid w:val="006D2568"/>
    <w:rsid w:val="007101E6"/>
    <w:rsid w:val="00716AF7"/>
    <w:rsid w:val="00721ABD"/>
    <w:rsid w:val="00775AD1"/>
    <w:rsid w:val="00781C29"/>
    <w:rsid w:val="007A616C"/>
    <w:rsid w:val="007E3EA7"/>
    <w:rsid w:val="00806788"/>
    <w:rsid w:val="008207B0"/>
    <w:rsid w:val="00821BFA"/>
    <w:rsid w:val="008230CD"/>
    <w:rsid w:val="0082426F"/>
    <w:rsid w:val="00824EA2"/>
    <w:rsid w:val="00825671"/>
    <w:rsid w:val="00834559"/>
    <w:rsid w:val="00846DED"/>
    <w:rsid w:val="008526E1"/>
    <w:rsid w:val="00854FB3"/>
    <w:rsid w:val="008574C6"/>
    <w:rsid w:val="008605C3"/>
    <w:rsid w:val="008617FF"/>
    <w:rsid w:val="008811AA"/>
    <w:rsid w:val="008833DC"/>
    <w:rsid w:val="00890512"/>
    <w:rsid w:val="00897A10"/>
    <w:rsid w:val="008A2067"/>
    <w:rsid w:val="008B16FA"/>
    <w:rsid w:val="008B1D18"/>
    <w:rsid w:val="008B6B4D"/>
    <w:rsid w:val="008C3980"/>
    <w:rsid w:val="008C4B6B"/>
    <w:rsid w:val="008C6357"/>
    <w:rsid w:val="008C6F5D"/>
    <w:rsid w:val="008E0C39"/>
    <w:rsid w:val="00901DE7"/>
    <w:rsid w:val="0091358E"/>
    <w:rsid w:val="00915AF4"/>
    <w:rsid w:val="00933C41"/>
    <w:rsid w:val="0096176B"/>
    <w:rsid w:val="00972D30"/>
    <w:rsid w:val="00975AE4"/>
    <w:rsid w:val="009854C0"/>
    <w:rsid w:val="0099559D"/>
    <w:rsid w:val="009B46B5"/>
    <w:rsid w:val="009B59C8"/>
    <w:rsid w:val="009C7D82"/>
    <w:rsid w:val="009D47DF"/>
    <w:rsid w:val="009F0A74"/>
    <w:rsid w:val="00A03F33"/>
    <w:rsid w:val="00A044B1"/>
    <w:rsid w:val="00A1099E"/>
    <w:rsid w:val="00A11276"/>
    <w:rsid w:val="00A36168"/>
    <w:rsid w:val="00A5598D"/>
    <w:rsid w:val="00A56D3C"/>
    <w:rsid w:val="00A648A3"/>
    <w:rsid w:val="00A706BD"/>
    <w:rsid w:val="00A942D5"/>
    <w:rsid w:val="00AA0A79"/>
    <w:rsid w:val="00AB775B"/>
    <w:rsid w:val="00AC03B9"/>
    <w:rsid w:val="00AC147A"/>
    <w:rsid w:val="00AC5D08"/>
    <w:rsid w:val="00AC5E65"/>
    <w:rsid w:val="00AE6E4B"/>
    <w:rsid w:val="00AF3EFE"/>
    <w:rsid w:val="00B0465E"/>
    <w:rsid w:val="00B04D10"/>
    <w:rsid w:val="00B12380"/>
    <w:rsid w:val="00B16011"/>
    <w:rsid w:val="00B164DD"/>
    <w:rsid w:val="00B17D90"/>
    <w:rsid w:val="00B61466"/>
    <w:rsid w:val="00B70DD9"/>
    <w:rsid w:val="00B80656"/>
    <w:rsid w:val="00B80CE7"/>
    <w:rsid w:val="00BA6FDB"/>
    <w:rsid w:val="00BA7339"/>
    <w:rsid w:val="00BA78D0"/>
    <w:rsid w:val="00BB0BBA"/>
    <w:rsid w:val="00BE6970"/>
    <w:rsid w:val="00BF424F"/>
    <w:rsid w:val="00C2375F"/>
    <w:rsid w:val="00C26A5F"/>
    <w:rsid w:val="00C609C1"/>
    <w:rsid w:val="00C67075"/>
    <w:rsid w:val="00C854AE"/>
    <w:rsid w:val="00C9481C"/>
    <w:rsid w:val="00CC258D"/>
    <w:rsid w:val="00CC2987"/>
    <w:rsid w:val="00CC7944"/>
    <w:rsid w:val="00CD5E91"/>
    <w:rsid w:val="00CE4F0C"/>
    <w:rsid w:val="00D01342"/>
    <w:rsid w:val="00D0239C"/>
    <w:rsid w:val="00D065CC"/>
    <w:rsid w:val="00D121D4"/>
    <w:rsid w:val="00D16E2F"/>
    <w:rsid w:val="00D40567"/>
    <w:rsid w:val="00D6190B"/>
    <w:rsid w:val="00D67081"/>
    <w:rsid w:val="00D711CE"/>
    <w:rsid w:val="00D87442"/>
    <w:rsid w:val="00D92A7D"/>
    <w:rsid w:val="00DA52C4"/>
    <w:rsid w:val="00DB5886"/>
    <w:rsid w:val="00DE33E7"/>
    <w:rsid w:val="00E241F6"/>
    <w:rsid w:val="00E257E1"/>
    <w:rsid w:val="00E301CC"/>
    <w:rsid w:val="00E5171D"/>
    <w:rsid w:val="00E52CC5"/>
    <w:rsid w:val="00E5327E"/>
    <w:rsid w:val="00E63D44"/>
    <w:rsid w:val="00E70F02"/>
    <w:rsid w:val="00E71162"/>
    <w:rsid w:val="00E72E90"/>
    <w:rsid w:val="00E84F3E"/>
    <w:rsid w:val="00E977A6"/>
    <w:rsid w:val="00EA1A61"/>
    <w:rsid w:val="00EB5611"/>
    <w:rsid w:val="00ED4DA9"/>
    <w:rsid w:val="00EF01CE"/>
    <w:rsid w:val="00F1148D"/>
    <w:rsid w:val="00F20C77"/>
    <w:rsid w:val="00F22CC6"/>
    <w:rsid w:val="00F66E24"/>
    <w:rsid w:val="00F73F2A"/>
    <w:rsid w:val="00F85B93"/>
    <w:rsid w:val="00FA1BC6"/>
    <w:rsid w:val="00FA6DC8"/>
    <w:rsid w:val="00FB3A41"/>
    <w:rsid w:val="00FC47F2"/>
    <w:rsid w:val="00FF3BA3"/>
    <w:rsid w:val="00FF6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B1189D"/>
  <w15:docId w15:val="{7ACA73D7-34B2-4066-A757-F4195B7EE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621C"/>
    <w:rPr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D621C"/>
    <w:pPr>
      <w:keepNext/>
      <w:keepLines/>
      <w:spacing w:before="240" w:after="0"/>
      <w:jc w:val="center"/>
      <w:outlineLvl w:val="0"/>
    </w:pPr>
    <w:rPr>
      <w:b/>
      <w:sz w:val="3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6D3C"/>
    <w:rPr>
      <w:b/>
      <w:sz w:val="32"/>
      <w:szCs w:val="32"/>
    </w:r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0A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0A74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69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695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B3A41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B3A41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AC5D08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901DE7"/>
  </w:style>
  <w:style w:type="paragraph" w:styleId="Header">
    <w:name w:val="header"/>
    <w:basedOn w:val="Normal"/>
    <w:link w:val="HeaderChar"/>
    <w:uiPriority w:val="99"/>
    <w:unhideWhenUsed/>
    <w:rsid w:val="007E3E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3EA7"/>
  </w:style>
  <w:style w:type="paragraph" w:styleId="Footer">
    <w:name w:val="footer"/>
    <w:basedOn w:val="Normal"/>
    <w:link w:val="FooterChar"/>
    <w:uiPriority w:val="99"/>
    <w:unhideWhenUsed/>
    <w:rsid w:val="007E3E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3EA7"/>
  </w:style>
  <w:style w:type="paragraph" w:styleId="Caption">
    <w:name w:val="caption"/>
    <w:basedOn w:val="Normal"/>
    <w:next w:val="Normal"/>
    <w:uiPriority w:val="35"/>
    <w:unhideWhenUsed/>
    <w:qFormat/>
    <w:rsid w:val="00A56D3C"/>
    <w:pPr>
      <w:spacing w:line="240" w:lineRule="auto"/>
    </w:pPr>
    <w:rPr>
      <w:rFonts w:eastAsiaTheme="minorHAnsi" w:cstheme="minorBidi"/>
      <w:bCs/>
      <w:sz w:val="22"/>
      <w:szCs w:val="18"/>
    </w:rPr>
  </w:style>
  <w:style w:type="paragraph" w:styleId="ListParagraph">
    <w:name w:val="List Paragraph"/>
    <w:basedOn w:val="Normal"/>
    <w:uiPriority w:val="34"/>
    <w:qFormat/>
    <w:rsid w:val="00A56D3C"/>
    <w:pPr>
      <w:ind w:left="720"/>
      <w:contextualSpacing/>
    </w:pPr>
    <w:rPr>
      <w:rFonts w:eastAsiaTheme="minorHAnsi" w:cstheme="minorBidi"/>
      <w:sz w:val="22"/>
    </w:rPr>
  </w:style>
  <w:style w:type="paragraph" w:styleId="TableofFigures">
    <w:name w:val="table of figures"/>
    <w:basedOn w:val="Normal"/>
    <w:next w:val="Normal"/>
    <w:uiPriority w:val="99"/>
    <w:unhideWhenUsed/>
    <w:rsid w:val="00A56D3C"/>
    <w:pPr>
      <w:spacing w:after="0"/>
    </w:pPr>
    <w:rPr>
      <w:rFonts w:eastAsiaTheme="minorHAnsi" w:cstheme="minorBidi"/>
      <w:sz w:val="22"/>
    </w:rPr>
  </w:style>
  <w:style w:type="paragraph" w:customStyle="1" w:styleId="maintext">
    <w:name w:val="main text"/>
    <w:basedOn w:val="Normal"/>
    <w:link w:val="maintextChar"/>
    <w:qFormat/>
    <w:rsid w:val="00A56D3C"/>
    <w:pPr>
      <w:spacing w:before="120" w:after="0" w:line="240" w:lineRule="auto"/>
      <w:ind w:firstLine="720"/>
    </w:pPr>
    <w:rPr>
      <w:szCs w:val="24"/>
    </w:rPr>
  </w:style>
  <w:style w:type="character" w:customStyle="1" w:styleId="maintextChar">
    <w:name w:val="main text Char"/>
    <w:basedOn w:val="DefaultParagraphFont"/>
    <w:link w:val="maintext"/>
    <w:rsid w:val="00A56D3C"/>
    <w:rPr>
      <w:sz w:val="24"/>
      <w:szCs w:val="24"/>
    </w:rPr>
  </w:style>
  <w:style w:type="character" w:customStyle="1" w:styleId="il">
    <w:name w:val="il"/>
    <w:basedOn w:val="DefaultParagraphFont"/>
    <w:rsid w:val="00A56D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217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93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93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6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9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6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9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FEB14CD36BE5448B7ABA1913155CDBA" ma:contentTypeVersion="4" ma:contentTypeDescription="Create a new document." ma:contentTypeScope="" ma:versionID="fd00d37b564f3fb68ddcb0026adfbddb">
  <xsd:schema xmlns:xsd="http://www.w3.org/2001/XMLSchema" xmlns:xs="http://www.w3.org/2001/XMLSchema" xmlns:p="http://schemas.microsoft.com/office/2006/metadata/properties" xmlns:ns2="7a38bec3-8a01-4fa1-8f65-8483b9761f0a" xmlns:ns3="39b48ea3-05e2-4125-ae72-e8deffd6729b" targetNamespace="http://schemas.microsoft.com/office/2006/metadata/properties" ma:root="true" ma:fieldsID="67841832c32cafe0c722779b79bc8811" ns2:_="" ns3:_="">
    <xsd:import namespace="7a38bec3-8a01-4fa1-8f65-8483b9761f0a"/>
    <xsd:import namespace="39b48ea3-05e2-4125-ae72-e8deffd6729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38bec3-8a01-4fa1-8f65-8483b9761f0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b48ea3-05e2-4125-ae72-e8deffd6729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A8FA10E-5B8B-4DAE-9112-41EC5680A59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50258C5-C989-4180-8839-679290315B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a38bec3-8a01-4fa1-8f65-8483b9761f0a"/>
    <ds:schemaRef ds:uri="39b48ea3-05e2-4125-ae72-e8deffd672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8F071B0-7276-4B6D-9F93-B0274525065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6D5A5A22-16EC-4388-AC3F-2C94F41F310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1</Words>
  <Characters>183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eman, Chase M.</dc:creator>
  <cp:lastModifiedBy>Freeman, Chase M</cp:lastModifiedBy>
  <cp:revision>3</cp:revision>
  <dcterms:created xsi:type="dcterms:W3CDTF">2021-09-13T23:54:00Z</dcterms:created>
  <dcterms:modified xsi:type="dcterms:W3CDTF">2021-09-13T2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FEB14CD36BE5448B7ABA1913155CDBA</vt:lpwstr>
  </property>
</Properties>
</file>